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68D75" w14:textId="35E59843" w:rsidR="00316B91" w:rsidRDefault="00AA7D7C" w:rsidP="00AA7D7C">
      <w:pPr>
        <w:pStyle w:val="Title"/>
      </w:pPr>
      <w:r>
        <w:t xml:space="preserve">Additional file </w:t>
      </w:r>
      <w:r w:rsidR="00AD06B9">
        <w:t>7</w:t>
      </w:r>
    </w:p>
    <w:p w14:paraId="2AED0D11" w14:textId="17FAF282" w:rsidR="00AA7D7C" w:rsidRDefault="00AA7D7C" w:rsidP="00AA7D7C">
      <w:pPr>
        <w:pStyle w:val="Subtitle"/>
      </w:pPr>
      <w:r>
        <w:t>Domains and related datasets to compute the multidimensional vulnerability index</w:t>
      </w:r>
    </w:p>
    <w:tbl>
      <w:tblPr>
        <w:tblW w:w="98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0"/>
        <w:gridCol w:w="1910"/>
        <w:gridCol w:w="1150"/>
        <w:gridCol w:w="780"/>
        <w:gridCol w:w="1395"/>
        <w:gridCol w:w="1620"/>
        <w:gridCol w:w="1620"/>
      </w:tblGrid>
      <w:tr w:rsidR="00AA7D7C" w14:paraId="6D634288" w14:textId="77777777" w:rsidTr="000B2491"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AABAE" w14:textId="77777777" w:rsidR="00AA7D7C" w:rsidRDefault="00AA7D7C" w:rsidP="000B2491">
            <w:pPr>
              <w:rPr>
                <w:b/>
              </w:rPr>
            </w:pPr>
            <w:r>
              <w:rPr>
                <w:b/>
              </w:rPr>
              <w:t>Domain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8DC18" w14:textId="77777777" w:rsidR="00AA7D7C" w:rsidRDefault="00AA7D7C" w:rsidP="000B2491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07329" w14:textId="77777777" w:rsidR="00AA7D7C" w:rsidRDefault="00AA7D7C" w:rsidP="000B2491">
            <w:pPr>
              <w:rPr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EE20E" w14:textId="77777777" w:rsidR="00AA7D7C" w:rsidRDefault="00AA7D7C" w:rsidP="000B2491">
            <w:pPr>
              <w:rPr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31E14" w14:textId="77777777" w:rsidR="00AA7D7C" w:rsidRDefault="00AA7D7C" w:rsidP="000B2491">
            <w:pPr>
              <w:rPr>
                <w:b/>
              </w:rPr>
            </w:pPr>
            <w:r>
              <w:rPr>
                <w:b/>
              </w:rPr>
              <w:t>Spatial resolution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5F428" w14:textId="77777777" w:rsidR="00AA7D7C" w:rsidRDefault="00AA7D7C" w:rsidP="000B2491">
            <w:pPr>
              <w:rPr>
                <w:b/>
              </w:rPr>
            </w:pPr>
            <w:r>
              <w:rPr>
                <w:b/>
              </w:rPr>
              <w:t>Definition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464FE" w14:textId="77777777" w:rsidR="00AA7D7C" w:rsidRDefault="00AA7D7C" w:rsidP="000B2491">
            <w:pPr>
              <w:rPr>
                <w:b/>
              </w:rPr>
            </w:pPr>
            <w:r>
              <w:rPr>
                <w:b/>
              </w:rPr>
              <w:t>Variables in BIMD,2023</w:t>
            </w:r>
          </w:p>
        </w:tc>
      </w:tr>
      <w:tr w:rsidR="00AA7D7C" w14:paraId="41A36EBD" w14:textId="77777777" w:rsidTr="000B2491"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C4894" w14:textId="77777777" w:rsidR="00AA7D7C" w:rsidRDefault="00AA7D7C" w:rsidP="000B2491">
            <w:r>
              <w:t>Income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92244" w14:textId="77777777" w:rsidR="00AA7D7C" w:rsidRDefault="00AA7D7C" w:rsidP="000B2491">
            <w:r>
              <w:t>MAF receivers</w:t>
            </w:r>
          </w:p>
        </w:tc>
        <w:tc>
          <w:tcPr>
            <w:tcW w:w="1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47600" w14:textId="77777777" w:rsidR="00AA7D7C" w:rsidRDefault="00AA7D7C" w:rsidP="000B2491">
            <w:r>
              <w:t>IMA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FBC09" w14:textId="77777777" w:rsidR="00AA7D7C" w:rsidRDefault="00AA7D7C" w:rsidP="000B2491">
            <w:r>
              <w:t>2021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D7D89" w14:textId="77777777" w:rsidR="00AA7D7C" w:rsidRDefault="00AA7D7C" w:rsidP="000B2491">
            <w:r>
              <w:t>Statistical sector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5C98F" w14:textId="77777777" w:rsidR="00AA7D7C" w:rsidRDefault="00AA7D7C" w:rsidP="000B2491">
            <w:r>
              <w:t>Percentage of beneficiaries who have exceeded their MAF threshold and can therefore receive a MAF allowance.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25628" w14:textId="77777777" w:rsidR="00AA7D7C" w:rsidRDefault="00AA7D7C" w:rsidP="000B2491">
            <w:r>
              <w:t xml:space="preserve">"Proportion of individuals in the lowest income decile </w:t>
            </w:r>
          </w:p>
          <w:p w14:paraId="297002E4" w14:textId="77777777" w:rsidR="00AA7D7C" w:rsidRDefault="00AA7D7C" w:rsidP="000B2491"/>
          <w:p w14:paraId="492BADCF" w14:textId="77777777" w:rsidR="00AA7D7C" w:rsidRDefault="00AA7D7C" w:rsidP="000B2491">
            <w:r>
              <w:t>Proportion of households with net taxable income</w:t>
            </w:r>
          </w:p>
          <w:p w14:paraId="2BB7B4E5" w14:textId="77777777" w:rsidR="00AA7D7C" w:rsidRDefault="00AA7D7C" w:rsidP="000B2491">
            <w:r>
              <w:t>below the minimum living wage"</w:t>
            </w:r>
          </w:p>
        </w:tc>
      </w:tr>
      <w:tr w:rsidR="00AA7D7C" w14:paraId="65B0D1DA" w14:textId="77777777" w:rsidTr="000B2491"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C0F52" w14:textId="77777777" w:rsidR="00AA7D7C" w:rsidRDefault="00AA7D7C" w:rsidP="000B2491">
            <w:r>
              <w:t>Income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47B47" w14:textId="77777777" w:rsidR="00AA7D7C" w:rsidRDefault="00AA7D7C" w:rsidP="000B2491">
            <w:r>
              <w:t>Taxable income</w:t>
            </w:r>
          </w:p>
        </w:tc>
        <w:tc>
          <w:tcPr>
            <w:tcW w:w="1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A3F5E" w14:textId="77777777" w:rsidR="00AA7D7C" w:rsidRDefault="00AA7D7C" w:rsidP="000B2491">
            <w:r>
              <w:t>IMA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DB432" w14:textId="77777777" w:rsidR="00AA7D7C" w:rsidRDefault="00AA7D7C" w:rsidP="000B2491">
            <w:r>
              <w:t>2019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69ABD" w14:textId="77777777" w:rsidR="00AA7D7C" w:rsidRDefault="00AA7D7C" w:rsidP="000B2491">
            <w:r>
              <w:t>Statistical sector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AFD74" w14:textId="77777777" w:rsidR="00AA7D7C" w:rsidRDefault="00AA7D7C" w:rsidP="000B2491">
            <w:r>
              <w:t>Median taxable income (individual and joint returns).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A4AB5" w14:textId="77777777" w:rsidR="00AA7D7C" w:rsidRDefault="00AA7D7C" w:rsidP="000B2491"/>
        </w:tc>
      </w:tr>
      <w:tr w:rsidR="00AA7D7C" w14:paraId="6DCE0744" w14:textId="77777777" w:rsidTr="000B2491"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F78B4" w14:textId="77777777" w:rsidR="00AA7D7C" w:rsidRDefault="00AA7D7C" w:rsidP="000B2491">
            <w:r>
              <w:t>Income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6696F" w14:textId="77777777" w:rsidR="00AA7D7C" w:rsidRDefault="00AA7D7C" w:rsidP="000B2491">
            <w:r>
              <w:t>Interquartile coefficient</w:t>
            </w:r>
          </w:p>
        </w:tc>
        <w:tc>
          <w:tcPr>
            <w:tcW w:w="1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78B35" w14:textId="77777777" w:rsidR="00AA7D7C" w:rsidRDefault="00AA7D7C" w:rsidP="000B2491">
            <w:r>
              <w:t>Statbel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45FD2" w14:textId="77777777" w:rsidR="00AA7D7C" w:rsidRDefault="00AA7D7C" w:rsidP="000B2491">
            <w:r>
              <w:t>2021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CE6F5" w14:textId="77777777" w:rsidR="00AA7D7C" w:rsidRDefault="00AA7D7C" w:rsidP="000B2491">
            <w:r>
              <w:t>Statistical sector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545F6" w14:textId="77777777" w:rsidR="00AA7D7C" w:rsidRDefault="00AA7D7C" w:rsidP="000B2491">
            <w:r>
              <w:t>The difference between the 3rd and 1st quartiles relative to the median: (Q3-Q1)/Q2. The higher the interquartile coefficient, the higher the degree of income inequality.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992B5" w14:textId="77777777" w:rsidR="00AA7D7C" w:rsidRDefault="00AA7D7C" w:rsidP="000B2491"/>
        </w:tc>
      </w:tr>
      <w:tr w:rsidR="00AA7D7C" w14:paraId="5E6BE4D1" w14:textId="77777777" w:rsidTr="000B2491"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9A08F" w14:textId="77777777" w:rsidR="00AA7D7C" w:rsidRDefault="00AA7D7C" w:rsidP="000B2491">
            <w:r>
              <w:lastRenderedPageBreak/>
              <w:t>Employment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1544E" w14:textId="77777777" w:rsidR="00AA7D7C" w:rsidRDefault="00AA7D7C" w:rsidP="000B2491">
            <w:r>
              <w:t>Unemployed</w:t>
            </w:r>
          </w:p>
        </w:tc>
        <w:tc>
          <w:tcPr>
            <w:tcW w:w="1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C23AD" w14:textId="77777777" w:rsidR="00AA7D7C" w:rsidRDefault="00AA7D7C" w:rsidP="000B2491">
            <w:r>
              <w:t>Census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1A0E7" w14:textId="77777777" w:rsidR="00AA7D7C" w:rsidRDefault="00AA7D7C" w:rsidP="000B2491">
            <w:r>
              <w:t>2021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69DD4" w14:textId="77777777" w:rsidR="00AA7D7C" w:rsidRDefault="00AA7D7C" w:rsidP="000B2491">
            <w:r>
              <w:t>Statistical sector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194AD" w14:textId="77777777" w:rsidR="00AA7D7C" w:rsidRDefault="00AA7D7C" w:rsidP="000B2491">
            <w:r>
              <w:t>Number of unemployed compared to active (employed or unemployed).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16F57" w14:textId="77777777" w:rsidR="00AA7D7C" w:rsidRDefault="00AA7D7C" w:rsidP="000B2491">
            <w:r>
              <w:t>"Proportion of working age population who is</w:t>
            </w:r>
          </w:p>
          <w:p w14:paraId="1B3922D1" w14:textId="77777777" w:rsidR="00AA7D7C" w:rsidRDefault="00AA7D7C" w:rsidP="000B2491">
            <w:r>
              <w:t>unemployed</w:t>
            </w:r>
          </w:p>
          <w:p w14:paraId="79F966F7" w14:textId="77777777" w:rsidR="00AA7D7C" w:rsidRDefault="00AA7D7C" w:rsidP="000B2491"/>
          <w:p w14:paraId="6FF01706" w14:textId="77777777" w:rsidR="00AA7D7C" w:rsidRDefault="00AA7D7C" w:rsidP="000B2491">
            <w:r>
              <w:t>Proportion of working age population who is not</w:t>
            </w:r>
          </w:p>
          <w:p w14:paraId="68B046C6" w14:textId="77777777" w:rsidR="00AA7D7C" w:rsidRDefault="00AA7D7C" w:rsidP="000B2491">
            <w:r>
              <w:t xml:space="preserve">working due to disability </w:t>
            </w:r>
          </w:p>
          <w:p w14:paraId="4D981509" w14:textId="77777777" w:rsidR="00AA7D7C" w:rsidRDefault="00AA7D7C" w:rsidP="000B2491">
            <w:r>
              <w:t>"</w:t>
            </w:r>
          </w:p>
        </w:tc>
      </w:tr>
      <w:tr w:rsidR="00AA7D7C" w14:paraId="2F681E86" w14:textId="77777777" w:rsidTr="000B2491"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60B00" w14:textId="77777777" w:rsidR="00AA7D7C" w:rsidRDefault="00AA7D7C" w:rsidP="000B2491">
            <w:r>
              <w:t>Employment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10079" w14:textId="77777777" w:rsidR="00AA7D7C" w:rsidRDefault="00AA7D7C" w:rsidP="000B2491">
            <w:r>
              <w:t>Replacement income</w:t>
            </w:r>
          </w:p>
        </w:tc>
        <w:tc>
          <w:tcPr>
            <w:tcW w:w="1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C1D5D" w14:textId="77777777" w:rsidR="00AA7D7C" w:rsidRDefault="00AA7D7C" w:rsidP="000B2491">
            <w:r>
              <w:t>IMA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F58EC" w14:textId="77777777" w:rsidR="00AA7D7C" w:rsidRDefault="00AA7D7C" w:rsidP="000B2491">
            <w:r>
              <w:t>2021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30B02" w14:textId="77777777" w:rsidR="00AA7D7C" w:rsidRDefault="00AA7D7C" w:rsidP="000B2491">
            <w:r>
              <w:t>Statistical sector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A2B30" w14:textId="77777777" w:rsidR="00AA7D7C" w:rsidRDefault="00AA7D7C" w:rsidP="000B2491">
            <w:r>
              <w:t>Percentage of beneficiaries with at least 250 days of replacement income (age 20-64, no pensioner status, holder).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793A6" w14:textId="77777777" w:rsidR="00AA7D7C" w:rsidRDefault="00AA7D7C" w:rsidP="000B2491"/>
        </w:tc>
      </w:tr>
      <w:tr w:rsidR="00AA7D7C" w14:paraId="2E03D060" w14:textId="77777777" w:rsidTr="000B2491"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7BEA4" w14:textId="77777777" w:rsidR="00AA7D7C" w:rsidRDefault="00AA7D7C" w:rsidP="000B2491">
            <w:r>
              <w:t>Employment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969C0" w14:textId="77777777" w:rsidR="00AA7D7C" w:rsidRDefault="00AA7D7C" w:rsidP="000B2491">
            <w:r>
              <w:t>Long-term disability benefit</w:t>
            </w:r>
          </w:p>
        </w:tc>
        <w:tc>
          <w:tcPr>
            <w:tcW w:w="1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AD23A" w14:textId="77777777" w:rsidR="00AA7D7C" w:rsidRDefault="00AA7D7C" w:rsidP="000B2491">
            <w:r>
              <w:t>IMA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FCEFF" w14:textId="77777777" w:rsidR="00AA7D7C" w:rsidRDefault="00AA7D7C" w:rsidP="000B2491">
            <w:r>
              <w:t>2021</w:t>
            </w:r>
          </w:p>
          <w:p w14:paraId="3F44AA89" w14:textId="77777777" w:rsidR="00AA7D7C" w:rsidRDefault="00AA7D7C" w:rsidP="000B2491"/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F0F74" w14:textId="77777777" w:rsidR="00AA7D7C" w:rsidRDefault="00AA7D7C" w:rsidP="000B2491">
            <w:r>
              <w:t>Statistical sector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0B799" w14:textId="77777777" w:rsidR="00AA7D7C" w:rsidRDefault="00AA7D7C" w:rsidP="000B2491">
            <w:r>
              <w:t>Percentage of beneficiaries with at least 120 days of disability benefits (age 20-64, no pensioner status, holder).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035FC" w14:textId="77777777" w:rsidR="00AA7D7C" w:rsidRDefault="00AA7D7C" w:rsidP="000B2491"/>
        </w:tc>
      </w:tr>
      <w:tr w:rsidR="00AA7D7C" w14:paraId="570D559C" w14:textId="77777777" w:rsidTr="000B2491"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DC5D2" w14:textId="77777777" w:rsidR="00AA7D7C" w:rsidRDefault="00AA7D7C" w:rsidP="000B2491">
            <w:r>
              <w:t>Education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AE60D" w14:textId="77777777" w:rsidR="00AA7D7C" w:rsidRDefault="00AA7D7C" w:rsidP="000B2491">
            <w:r>
              <w:t>Upper secondary education at most</w:t>
            </w:r>
          </w:p>
        </w:tc>
        <w:tc>
          <w:tcPr>
            <w:tcW w:w="1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8559E" w14:textId="77777777" w:rsidR="00AA7D7C" w:rsidRDefault="00AA7D7C" w:rsidP="000B2491">
            <w:r>
              <w:t>Census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96085" w14:textId="77777777" w:rsidR="00AA7D7C" w:rsidRDefault="00AA7D7C" w:rsidP="000B2491">
            <w:r>
              <w:t>2021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8AB27" w14:textId="77777777" w:rsidR="00AA7D7C" w:rsidRDefault="00AA7D7C" w:rsidP="000B2491">
            <w:r>
              <w:t>Statistical sector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AD307" w14:textId="77777777" w:rsidR="00AA7D7C" w:rsidRDefault="00AA7D7C" w:rsidP="000B2491">
            <w:r>
              <w:t>Number of population with maximum higher secondary education divided by population.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EA7E9" w14:textId="77777777" w:rsidR="00AA7D7C" w:rsidRDefault="00AA7D7C" w:rsidP="000B2491">
            <w:r>
              <w:t xml:space="preserve">"Proportion of early school leavers </w:t>
            </w:r>
          </w:p>
          <w:p w14:paraId="23AC4C7E" w14:textId="77777777" w:rsidR="00AA7D7C" w:rsidRDefault="00AA7D7C" w:rsidP="000B2491"/>
          <w:p w14:paraId="23FF561E" w14:textId="77777777" w:rsidR="00AA7D7C" w:rsidRDefault="00AA7D7C" w:rsidP="000B2491">
            <w:r>
              <w:t xml:space="preserve">NEET indicator </w:t>
            </w:r>
          </w:p>
          <w:p w14:paraId="1597764C" w14:textId="77777777" w:rsidR="00AA7D7C" w:rsidRDefault="00AA7D7C" w:rsidP="000B2491"/>
          <w:p w14:paraId="6EA1FA54" w14:textId="77777777" w:rsidR="00AA7D7C" w:rsidRDefault="00AA7D7C" w:rsidP="000B2491">
            <w:r>
              <w:t xml:space="preserve">Proportion of working age </w:t>
            </w:r>
            <w:r>
              <w:lastRenderedPageBreak/>
              <w:t>adults without qualification"</w:t>
            </w:r>
          </w:p>
        </w:tc>
      </w:tr>
      <w:tr w:rsidR="00AA7D7C" w14:paraId="383B0BF0" w14:textId="77777777" w:rsidTr="000B2491"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A2D7F" w14:textId="77777777" w:rsidR="00AA7D7C" w:rsidRDefault="00AA7D7C" w:rsidP="000B2491">
            <w:r>
              <w:lastRenderedPageBreak/>
              <w:t>Education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02338" w14:textId="77777777" w:rsidR="00AA7D7C" w:rsidRDefault="00AA7D7C" w:rsidP="000B2491">
            <w:r>
              <w:t>Higher education men</w:t>
            </w:r>
          </w:p>
        </w:tc>
        <w:tc>
          <w:tcPr>
            <w:tcW w:w="1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4237D" w14:textId="77777777" w:rsidR="00AA7D7C" w:rsidRDefault="00AA7D7C" w:rsidP="000B2491">
            <w:r>
              <w:t>Census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24DE6" w14:textId="77777777" w:rsidR="00AA7D7C" w:rsidRDefault="00AA7D7C" w:rsidP="000B2491">
            <w:r>
              <w:t>2021</w:t>
            </w:r>
          </w:p>
          <w:p w14:paraId="14E34214" w14:textId="77777777" w:rsidR="00AA7D7C" w:rsidRDefault="00AA7D7C" w:rsidP="000B2491"/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AC4B7" w14:textId="77777777" w:rsidR="00AA7D7C" w:rsidRDefault="00AA7D7C" w:rsidP="000B2491">
            <w:r>
              <w:t>Municipality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99D50" w14:textId="77777777" w:rsidR="00AA7D7C" w:rsidRDefault="00AA7D7C" w:rsidP="000B2491">
            <w:r>
              <w:t>Percentage of men aged 25-64 with a higher education diploma.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4D137" w14:textId="77777777" w:rsidR="00AA7D7C" w:rsidRDefault="00AA7D7C" w:rsidP="000B2491"/>
        </w:tc>
      </w:tr>
      <w:tr w:rsidR="00AA7D7C" w14:paraId="411B0707" w14:textId="77777777" w:rsidTr="000B2491"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5D1D3" w14:textId="77777777" w:rsidR="00AA7D7C" w:rsidRDefault="00AA7D7C" w:rsidP="000B2491">
            <w:r>
              <w:t>Education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F6B1D" w14:textId="77777777" w:rsidR="00AA7D7C" w:rsidRDefault="00AA7D7C" w:rsidP="000B2491">
            <w:r>
              <w:t>Higher education women</w:t>
            </w:r>
          </w:p>
        </w:tc>
        <w:tc>
          <w:tcPr>
            <w:tcW w:w="1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CFABE" w14:textId="77777777" w:rsidR="00AA7D7C" w:rsidRDefault="00AA7D7C" w:rsidP="000B2491">
            <w:r>
              <w:t>Census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C489A" w14:textId="77777777" w:rsidR="00AA7D7C" w:rsidRDefault="00AA7D7C" w:rsidP="000B2491">
            <w:r>
              <w:t>2021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A2645" w14:textId="77777777" w:rsidR="00AA7D7C" w:rsidRDefault="00AA7D7C" w:rsidP="000B2491">
            <w:r>
              <w:t>Municipality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AF551" w14:textId="77777777" w:rsidR="00AA7D7C" w:rsidRDefault="00AA7D7C" w:rsidP="000B2491">
            <w:r>
              <w:t>Percentage of women aged 25-64 with a higher education diploma.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1EC83" w14:textId="77777777" w:rsidR="00AA7D7C" w:rsidRDefault="00AA7D7C" w:rsidP="000B2491"/>
        </w:tc>
      </w:tr>
      <w:tr w:rsidR="00AA7D7C" w14:paraId="52412345" w14:textId="77777777" w:rsidTr="000B2491"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95C2D" w14:textId="77777777" w:rsidR="00AA7D7C" w:rsidRDefault="00AA7D7C" w:rsidP="000B2491">
            <w:r>
              <w:t>Housing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212DF" w14:textId="77777777" w:rsidR="00AA7D7C" w:rsidRDefault="00AA7D7C" w:rsidP="000B2491">
            <w:r>
              <w:t>Proportion tenants/owners</w:t>
            </w:r>
          </w:p>
        </w:tc>
        <w:tc>
          <w:tcPr>
            <w:tcW w:w="1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ADDC2" w14:textId="77777777" w:rsidR="00AA7D7C" w:rsidRDefault="00AA7D7C" w:rsidP="000B2491">
            <w:r>
              <w:t xml:space="preserve">Census 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A5921" w14:textId="77777777" w:rsidR="00AA7D7C" w:rsidRDefault="00AA7D7C" w:rsidP="000B2491">
            <w:r>
              <w:t>2021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A3849" w14:textId="77777777" w:rsidR="00AA7D7C" w:rsidRDefault="00AA7D7C" w:rsidP="000B2491">
            <w:r>
              <w:t>Statistical sector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DEE36" w14:textId="77777777" w:rsidR="00AA7D7C" w:rsidRDefault="00AA7D7C" w:rsidP="000B2491">
            <w:r>
              <w:t>Proportion of population of rental properties/owner-occupied properties.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84F1C" w14:textId="77777777" w:rsidR="00AA7D7C" w:rsidRDefault="00AA7D7C" w:rsidP="000B2491">
            <w:r>
              <w:t xml:space="preserve">"Proportion of tenants </w:t>
            </w:r>
          </w:p>
          <w:p w14:paraId="73BF8F35" w14:textId="77777777" w:rsidR="00AA7D7C" w:rsidRDefault="00AA7D7C" w:rsidP="000B2491">
            <w:r>
              <w:t>Proportion of individuals living in dwellings:</w:t>
            </w:r>
          </w:p>
          <w:p w14:paraId="16E5D146" w14:textId="77777777" w:rsidR="00AA7D7C" w:rsidRDefault="00AA7D7C" w:rsidP="000B2491">
            <w:r>
              <w:t>smaller than 35 m2</w:t>
            </w:r>
          </w:p>
          <w:p w14:paraId="099A215B" w14:textId="77777777" w:rsidR="00AA7D7C" w:rsidRDefault="00AA7D7C" w:rsidP="000B2491">
            <w:r>
              <w:t xml:space="preserve">less than 0.5 room/person </w:t>
            </w:r>
          </w:p>
          <w:p w14:paraId="78FE5900" w14:textId="77777777" w:rsidR="00AA7D7C" w:rsidRDefault="00AA7D7C" w:rsidP="000B2491">
            <w:r>
              <w:t xml:space="preserve">without central heating </w:t>
            </w:r>
          </w:p>
          <w:p w14:paraId="50A95700" w14:textId="77777777" w:rsidR="00AA7D7C" w:rsidRDefault="00AA7D7C" w:rsidP="000B2491">
            <w:r>
              <w:t>without insulation</w:t>
            </w:r>
          </w:p>
          <w:p w14:paraId="0B7B7A89" w14:textId="77777777" w:rsidR="00AA7D7C" w:rsidRDefault="00AA7D7C" w:rsidP="000B2491">
            <w:r>
              <w:t xml:space="preserve">without kitchen </w:t>
            </w:r>
          </w:p>
          <w:p w14:paraId="1B18A3F3" w14:textId="77777777" w:rsidR="00AA7D7C" w:rsidRDefault="00AA7D7C" w:rsidP="000B2491">
            <w:r>
              <w:t xml:space="preserve">without toilet </w:t>
            </w:r>
          </w:p>
          <w:p w14:paraId="1B567460" w14:textId="77777777" w:rsidR="00AA7D7C" w:rsidRDefault="00AA7D7C" w:rsidP="000B2491">
            <w:r>
              <w:t xml:space="preserve">without bathroom </w:t>
            </w:r>
          </w:p>
          <w:p w14:paraId="5EBB4B35" w14:textId="77777777" w:rsidR="00AA7D7C" w:rsidRDefault="00AA7D7C" w:rsidP="000B2491">
            <w:r>
              <w:t>without internet"</w:t>
            </w:r>
          </w:p>
        </w:tc>
      </w:tr>
      <w:tr w:rsidR="00AA7D7C" w14:paraId="6DBBF996" w14:textId="77777777" w:rsidTr="000B2491"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2E0F0" w14:textId="77777777" w:rsidR="00AA7D7C" w:rsidRDefault="00AA7D7C" w:rsidP="000B2491">
            <w:r>
              <w:t>Housing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C2CFB" w14:textId="77777777" w:rsidR="00AA7D7C" w:rsidRDefault="00AA7D7C" w:rsidP="000B2491">
            <w:r>
              <w:t>No central heating</w:t>
            </w:r>
          </w:p>
        </w:tc>
        <w:tc>
          <w:tcPr>
            <w:tcW w:w="1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67234" w14:textId="77777777" w:rsidR="00AA7D7C" w:rsidRDefault="00AA7D7C" w:rsidP="000B2491">
            <w:r>
              <w:t>Census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7E046" w14:textId="77777777" w:rsidR="00AA7D7C" w:rsidRDefault="00AA7D7C" w:rsidP="000B2491">
            <w:r>
              <w:t>2021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3BDCA" w14:textId="77777777" w:rsidR="00AA7D7C" w:rsidRDefault="00AA7D7C" w:rsidP="000B2491">
            <w:r>
              <w:t>Statistical sector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4B87C" w14:textId="77777777" w:rsidR="00AA7D7C" w:rsidRDefault="00AA7D7C" w:rsidP="000B2491">
            <w:r>
              <w:t xml:space="preserve">Number of houses without central heating </w:t>
            </w:r>
            <w:r>
              <w:lastRenderedPageBreak/>
              <w:t>divided by total houses.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65F8A" w14:textId="77777777" w:rsidR="00AA7D7C" w:rsidRDefault="00AA7D7C" w:rsidP="000B2491"/>
        </w:tc>
      </w:tr>
      <w:tr w:rsidR="00AA7D7C" w14:paraId="5DE884C1" w14:textId="77777777" w:rsidTr="000B2491"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2E222" w14:textId="77777777" w:rsidR="00AA7D7C" w:rsidRDefault="00AA7D7C" w:rsidP="000B2491">
            <w:r>
              <w:t>Housing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A08E4" w14:textId="77777777" w:rsidR="00AA7D7C" w:rsidRDefault="00AA7D7C" w:rsidP="000B2491">
            <w:r>
              <w:t>Less then 1 living room per resident</w:t>
            </w:r>
          </w:p>
        </w:tc>
        <w:tc>
          <w:tcPr>
            <w:tcW w:w="1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40B2A" w14:textId="77777777" w:rsidR="00AA7D7C" w:rsidRDefault="00AA7D7C" w:rsidP="000B2491">
            <w:r>
              <w:t>Census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D194E" w14:textId="77777777" w:rsidR="00AA7D7C" w:rsidRDefault="00AA7D7C" w:rsidP="000B2491">
            <w:r>
              <w:t>2021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0B761" w14:textId="77777777" w:rsidR="00AA7D7C" w:rsidRDefault="00AA7D7C" w:rsidP="000B2491">
            <w:r>
              <w:t>Statistical sector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7C966" w14:textId="77777777" w:rsidR="00AA7D7C" w:rsidRDefault="00AA7D7C" w:rsidP="000B2491">
            <w:r>
              <w:t>Number of houses with 0.5 to less than 1 living room divided by total houses.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61AA1" w14:textId="77777777" w:rsidR="00AA7D7C" w:rsidRDefault="00AA7D7C" w:rsidP="000B2491"/>
        </w:tc>
      </w:tr>
      <w:tr w:rsidR="00AA7D7C" w14:paraId="4911AD3D" w14:textId="77777777" w:rsidTr="000B2491"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9BA07" w14:textId="77777777" w:rsidR="00AA7D7C" w:rsidRDefault="00AA7D7C" w:rsidP="000B2491">
            <w:r>
              <w:t>Health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27730" w14:textId="77777777" w:rsidR="00AA7D7C" w:rsidRDefault="00AA7D7C" w:rsidP="000B2491">
            <w:r>
              <w:t>Mortality rate</w:t>
            </w:r>
          </w:p>
        </w:tc>
        <w:tc>
          <w:tcPr>
            <w:tcW w:w="1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31B58" w14:textId="77777777" w:rsidR="00AA7D7C" w:rsidRDefault="00AA7D7C" w:rsidP="000B2491">
            <w:r>
              <w:t>Statbel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CCD91" w14:textId="77777777" w:rsidR="00AA7D7C" w:rsidRDefault="00AA7D7C" w:rsidP="000B2491">
            <w:r>
              <w:t>2023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72246" w14:textId="77777777" w:rsidR="00AA7D7C" w:rsidRDefault="00AA7D7C" w:rsidP="000B2491">
            <w:r>
              <w:t>Municipality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A8ECE" w14:textId="77777777" w:rsidR="00AA7D7C" w:rsidRDefault="00AA7D7C" w:rsidP="000B2491">
            <w:r>
              <w:t>Number of deaths divided by population.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5313A" w14:textId="77777777" w:rsidR="00AA7D7C" w:rsidRDefault="00AA7D7C" w:rsidP="000B2491">
            <w:r>
              <w:t xml:space="preserve">"Standardized mortality ratio </w:t>
            </w:r>
          </w:p>
          <w:p w14:paraId="741E6757" w14:textId="77777777" w:rsidR="00AA7D7C" w:rsidRDefault="00AA7D7C" w:rsidP="000B2491">
            <w:r>
              <w:t xml:space="preserve">Standardized suicide rate </w:t>
            </w:r>
          </w:p>
          <w:p w14:paraId="4D6F7CC0" w14:textId="77777777" w:rsidR="00AA7D7C" w:rsidRDefault="00AA7D7C" w:rsidP="000B2491">
            <w:r>
              <w:t>Preventable mortality fraction"</w:t>
            </w:r>
          </w:p>
        </w:tc>
      </w:tr>
      <w:tr w:rsidR="00AA7D7C" w14:paraId="5369D5F1" w14:textId="77777777" w:rsidTr="000B2491"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FCEAF" w14:textId="77777777" w:rsidR="00AA7D7C" w:rsidRDefault="00AA7D7C" w:rsidP="000B2491">
            <w:r>
              <w:t>Health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8DB07" w14:textId="77777777" w:rsidR="00AA7D7C" w:rsidRDefault="00AA7D7C" w:rsidP="000B2491">
            <w:r>
              <w:t>Antidepressiva users</w:t>
            </w:r>
          </w:p>
        </w:tc>
        <w:tc>
          <w:tcPr>
            <w:tcW w:w="1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77202" w14:textId="77777777" w:rsidR="00AA7D7C" w:rsidRDefault="00AA7D7C" w:rsidP="000B2491">
            <w:r>
              <w:t>IMA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DA817" w14:textId="77777777" w:rsidR="00AA7D7C" w:rsidRDefault="00AA7D7C" w:rsidP="000B2491">
            <w:r>
              <w:t>202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673BE" w14:textId="77777777" w:rsidR="00AA7D7C" w:rsidRDefault="00AA7D7C" w:rsidP="000B2491">
            <w:r>
              <w:t>Statistical sector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2FD64" w14:textId="77777777" w:rsidR="00AA7D7C" w:rsidRDefault="00AA7D7C" w:rsidP="000B2491">
            <w:r>
              <w:t>Percentage of antidepressant users per calendar year.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FB61A" w14:textId="77777777" w:rsidR="00AA7D7C" w:rsidRDefault="00AA7D7C" w:rsidP="000B2491"/>
        </w:tc>
      </w:tr>
      <w:tr w:rsidR="00AA7D7C" w14:paraId="28258F26" w14:textId="77777777" w:rsidTr="000B2491"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157DE" w14:textId="77777777" w:rsidR="00AA7D7C" w:rsidRDefault="00AA7D7C" w:rsidP="000B2491">
            <w:r>
              <w:t>Health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4A6E8" w14:textId="77777777" w:rsidR="00AA7D7C" w:rsidRDefault="00AA7D7C" w:rsidP="000B2491">
            <w:r>
              <w:t>Prevalence Diabetes</w:t>
            </w:r>
          </w:p>
        </w:tc>
        <w:tc>
          <w:tcPr>
            <w:tcW w:w="1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3E228" w14:textId="77777777" w:rsidR="00AA7D7C" w:rsidRDefault="00AA7D7C" w:rsidP="000B2491">
            <w:r>
              <w:t>IMA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7E422" w14:textId="77777777" w:rsidR="00AA7D7C" w:rsidRDefault="00AA7D7C" w:rsidP="000B2491">
            <w:r>
              <w:t>202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7D0C2" w14:textId="77777777" w:rsidR="00AA7D7C" w:rsidRDefault="00AA7D7C" w:rsidP="000B2491">
            <w:r>
              <w:t>Statistical sector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0653D" w14:textId="77777777" w:rsidR="00AA7D7C" w:rsidRDefault="00AA7D7C" w:rsidP="000B2491">
            <w:r>
              <w:t>Number of beneficiaries with antidiabetic drug deliveries or with nomenclature referring to diabetes per 1,000 beneficiaries.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8A8ED" w14:textId="77777777" w:rsidR="00AA7D7C" w:rsidRDefault="00AA7D7C" w:rsidP="000B2491"/>
        </w:tc>
      </w:tr>
      <w:tr w:rsidR="00AA7D7C" w14:paraId="5EA7C217" w14:textId="77777777" w:rsidTr="000B2491"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172CE" w14:textId="77777777" w:rsidR="00AA7D7C" w:rsidRDefault="00AA7D7C" w:rsidP="000B2491">
            <w:r>
              <w:t>Health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E260D" w14:textId="77777777" w:rsidR="00AA7D7C" w:rsidRDefault="00AA7D7C" w:rsidP="000B2491">
            <w:r>
              <w:t>Prevalence polypharmacy</w:t>
            </w:r>
          </w:p>
        </w:tc>
        <w:tc>
          <w:tcPr>
            <w:tcW w:w="1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672B4" w14:textId="77777777" w:rsidR="00AA7D7C" w:rsidRDefault="00AA7D7C" w:rsidP="000B2491">
            <w:r>
              <w:t>IMA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B1CC9" w14:textId="77777777" w:rsidR="00AA7D7C" w:rsidRDefault="00AA7D7C" w:rsidP="000B2491">
            <w:r>
              <w:t>202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C2A1A" w14:textId="77777777" w:rsidR="00AA7D7C" w:rsidRDefault="00AA7D7C" w:rsidP="000B2491">
            <w:r>
              <w:t>Statistical sector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8148A" w14:textId="1CC6BAB5" w:rsidR="00AA7D7C" w:rsidRDefault="00AA7D7C" w:rsidP="000B2491">
            <w:r>
              <w:rPr>
                <w:rFonts w:ascii="Arial Unicode MS" w:eastAsia="Arial Unicode MS" w:hAnsi="Arial Unicode MS" w:cs="Arial Unicode MS"/>
              </w:rPr>
              <w:t xml:space="preserve">The number of beneficiaries per 1000 who chronically </w:t>
            </w:r>
            <w:r>
              <w:rPr>
                <w:rFonts w:ascii="Arial Unicode MS" w:eastAsia="Arial Unicode MS" w:hAnsi="Arial Unicode MS" w:cs="Arial Unicode MS"/>
              </w:rPr>
              <w:lastRenderedPageBreak/>
              <w:t xml:space="preserve">(≥ 80 DDD) use 5 or more reimbursed medicines (at ATC-5 level) by </w:t>
            </w:r>
            <w:r w:rsidR="0008596A">
              <w:rPr>
                <w:rFonts w:ascii="Arial Unicode MS" w:eastAsia="Arial Unicode MS" w:hAnsi="Arial Unicode MS" w:cs="Arial Unicode MS"/>
              </w:rPr>
              <w:t>sex</w:t>
            </w:r>
            <w:r>
              <w:rPr>
                <w:rFonts w:ascii="Arial Unicode MS" w:eastAsia="Arial Unicode MS" w:hAnsi="Arial Unicode MS" w:cs="Arial Unicode MS"/>
              </w:rPr>
              <w:t>, age category, VT and type of long-term care.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8DDF4" w14:textId="77777777" w:rsidR="00AA7D7C" w:rsidRDefault="00AA7D7C" w:rsidP="000B2491"/>
        </w:tc>
      </w:tr>
      <w:tr w:rsidR="00AA7D7C" w14:paraId="0BAAB9EE" w14:textId="77777777" w:rsidTr="000B2491"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DCE23" w14:textId="77777777" w:rsidR="00AA7D7C" w:rsidRDefault="00AA7D7C" w:rsidP="000B2491">
            <w:r>
              <w:t>Crime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9F021" w14:textId="77777777" w:rsidR="00AA7D7C" w:rsidRDefault="00AA7D7C" w:rsidP="000B2491">
            <w:r>
              <w:t>Property crimes</w:t>
            </w:r>
          </w:p>
        </w:tc>
        <w:tc>
          <w:tcPr>
            <w:tcW w:w="1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DEC8A" w14:textId="77777777" w:rsidR="00AA7D7C" w:rsidRDefault="00AA7D7C" w:rsidP="000B2491">
            <w:r>
              <w:t>Federal Police Belgium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86012" w14:textId="77777777" w:rsidR="00AA7D7C" w:rsidRDefault="00AA7D7C" w:rsidP="000B2491">
            <w:r>
              <w:t>2023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A68A3" w14:textId="77777777" w:rsidR="00AA7D7C" w:rsidRDefault="00AA7D7C" w:rsidP="000B2491">
            <w:r>
              <w:t>Municipality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CDD61" w14:textId="77777777" w:rsidR="00AA7D7C" w:rsidRDefault="00AA7D7C" w:rsidP="000B2491">
            <w:r>
              <w:t>Number of facts registered by the police services for the selected crime divided by population.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5937F" w14:textId="77777777" w:rsidR="00AA7D7C" w:rsidRDefault="00AA7D7C" w:rsidP="000B2491">
            <w:r>
              <w:t xml:space="preserve">"Rate of property crimes </w:t>
            </w:r>
          </w:p>
          <w:p w14:paraId="4E78775B" w14:textId="77777777" w:rsidR="00AA7D7C" w:rsidRDefault="00AA7D7C" w:rsidP="000B2491">
            <w:r>
              <w:t xml:space="preserve">Rate of violent crimes </w:t>
            </w:r>
          </w:p>
          <w:p w14:paraId="7E87C096" w14:textId="77777777" w:rsidR="00AA7D7C" w:rsidRDefault="00AA7D7C" w:rsidP="000B2491">
            <w:r>
              <w:t xml:space="preserve">Rate of family violence crimes </w:t>
            </w:r>
          </w:p>
          <w:p w14:paraId="38F4353A" w14:textId="77777777" w:rsidR="00AA7D7C" w:rsidRDefault="00AA7D7C" w:rsidP="000B2491">
            <w:r>
              <w:t>Rate of fraud "</w:t>
            </w:r>
          </w:p>
        </w:tc>
      </w:tr>
      <w:tr w:rsidR="00AA7D7C" w14:paraId="00FADE23" w14:textId="77777777" w:rsidTr="000B2491"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B9A5B" w14:textId="77777777" w:rsidR="00AA7D7C" w:rsidRDefault="00AA7D7C" w:rsidP="000B2491">
            <w:r>
              <w:t>Crime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D660E" w14:textId="77777777" w:rsidR="00AA7D7C" w:rsidRDefault="00AA7D7C" w:rsidP="000B2491">
            <w:r>
              <w:t>Violent crimes</w:t>
            </w:r>
          </w:p>
        </w:tc>
        <w:tc>
          <w:tcPr>
            <w:tcW w:w="1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10E7C" w14:textId="77777777" w:rsidR="00AA7D7C" w:rsidRDefault="00AA7D7C" w:rsidP="000B2491">
            <w:r>
              <w:t>Federal Police Belgium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59E5C" w14:textId="77777777" w:rsidR="00AA7D7C" w:rsidRDefault="00AA7D7C" w:rsidP="000B2491">
            <w:r>
              <w:t>2023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91E2A" w14:textId="77777777" w:rsidR="00AA7D7C" w:rsidRDefault="00AA7D7C" w:rsidP="000B2491">
            <w:r>
              <w:t>Municipality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71D14" w14:textId="77777777" w:rsidR="00AA7D7C" w:rsidRDefault="00AA7D7C" w:rsidP="000B2491">
            <w:r>
              <w:t>Number of facts registered by the police services for the selected crime divided by population.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370CA" w14:textId="77777777" w:rsidR="00AA7D7C" w:rsidRDefault="00AA7D7C" w:rsidP="000B2491"/>
        </w:tc>
      </w:tr>
      <w:tr w:rsidR="00AA7D7C" w14:paraId="79485ADC" w14:textId="77777777" w:rsidTr="000B2491"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895A5" w14:textId="77777777" w:rsidR="00AA7D7C" w:rsidRDefault="00AA7D7C" w:rsidP="000B2491">
            <w:r>
              <w:t>Crime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1A5DF" w14:textId="77777777" w:rsidR="00AA7D7C" w:rsidRDefault="00AA7D7C" w:rsidP="000B2491">
            <w:r>
              <w:t>Domestic violence crimes</w:t>
            </w:r>
          </w:p>
        </w:tc>
        <w:tc>
          <w:tcPr>
            <w:tcW w:w="1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53391" w14:textId="77777777" w:rsidR="00AA7D7C" w:rsidRDefault="00AA7D7C" w:rsidP="000B2491">
            <w:r>
              <w:t>Federal Police Belgium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811D9" w14:textId="77777777" w:rsidR="00AA7D7C" w:rsidRDefault="00AA7D7C" w:rsidP="000B2491">
            <w:r>
              <w:t>2023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1994F" w14:textId="77777777" w:rsidR="00AA7D7C" w:rsidRDefault="00AA7D7C" w:rsidP="000B2491">
            <w:r>
              <w:t>Municipality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33F9F" w14:textId="77777777" w:rsidR="00AA7D7C" w:rsidRDefault="00AA7D7C" w:rsidP="000B2491">
            <w:r>
              <w:t xml:space="preserve">Number of facts registered by the police services for the selected crime divided </w:t>
            </w:r>
            <w:r>
              <w:lastRenderedPageBreak/>
              <w:t>by population.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C7B06" w14:textId="77777777" w:rsidR="00AA7D7C" w:rsidRDefault="00AA7D7C" w:rsidP="000B2491"/>
        </w:tc>
      </w:tr>
      <w:tr w:rsidR="00AA7D7C" w14:paraId="67792292" w14:textId="77777777" w:rsidTr="000B2491"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2A746" w14:textId="77777777" w:rsidR="00AA7D7C" w:rsidRDefault="00AA7D7C" w:rsidP="000B2491">
            <w:r>
              <w:t>Crime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8244A" w14:textId="77777777" w:rsidR="00AA7D7C" w:rsidRDefault="00AA7D7C" w:rsidP="000B2491">
            <w:r>
              <w:t>Drug crimes</w:t>
            </w:r>
          </w:p>
        </w:tc>
        <w:tc>
          <w:tcPr>
            <w:tcW w:w="1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4E807" w14:textId="77777777" w:rsidR="00AA7D7C" w:rsidRDefault="00AA7D7C" w:rsidP="000B2491">
            <w:r>
              <w:t>Federal Police Belgium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6106A" w14:textId="77777777" w:rsidR="00AA7D7C" w:rsidRDefault="00AA7D7C" w:rsidP="000B2491">
            <w:r>
              <w:t>2023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06B02" w14:textId="77777777" w:rsidR="00AA7D7C" w:rsidRDefault="00AA7D7C" w:rsidP="000B2491">
            <w:r>
              <w:t>Municipality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5DD8E" w14:textId="77777777" w:rsidR="00AA7D7C" w:rsidRDefault="00AA7D7C" w:rsidP="000B2491">
            <w:r>
              <w:t>Number of facts registered by the police services for the selected crime divided by population.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16268" w14:textId="77777777" w:rsidR="00AA7D7C" w:rsidRDefault="00AA7D7C" w:rsidP="000B2491"/>
        </w:tc>
      </w:tr>
      <w:tr w:rsidR="00AA7D7C" w14:paraId="6B65E42C" w14:textId="77777777" w:rsidTr="000B2491">
        <w:tc>
          <w:tcPr>
            <w:tcW w:w="1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01F5F" w14:textId="77777777" w:rsidR="00AA7D7C" w:rsidRDefault="00AA7D7C" w:rsidP="000B2491">
            <w:r>
              <w:t>Crime</w:t>
            </w:r>
          </w:p>
        </w:tc>
        <w:tc>
          <w:tcPr>
            <w:tcW w:w="19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3B4E" w14:textId="77777777" w:rsidR="00AA7D7C" w:rsidRDefault="00AA7D7C" w:rsidP="000B2491">
            <w:r>
              <w:t>Fraude</w:t>
            </w:r>
          </w:p>
        </w:tc>
        <w:tc>
          <w:tcPr>
            <w:tcW w:w="11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FF73B" w14:textId="77777777" w:rsidR="00AA7D7C" w:rsidRDefault="00AA7D7C" w:rsidP="000B2491">
            <w:r>
              <w:t>Federal Police Belgium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C4861" w14:textId="77777777" w:rsidR="00AA7D7C" w:rsidRDefault="00AA7D7C" w:rsidP="000B2491">
            <w:r>
              <w:t>2023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1A90D" w14:textId="77777777" w:rsidR="00AA7D7C" w:rsidRDefault="00AA7D7C" w:rsidP="000B2491">
            <w:r>
              <w:t>Municipality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F1C34" w14:textId="77777777" w:rsidR="00AA7D7C" w:rsidRDefault="00AA7D7C" w:rsidP="000B2491">
            <w:r>
              <w:t>Number of facts registered by the police services for the selected crime divided by population.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9F7D8" w14:textId="77777777" w:rsidR="00AA7D7C" w:rsidRDefault="00AA7D7C" w:rsidP="000B2491"/>
        </w:tc>
      </w:tr>
    </w:tbl>
    <w:p w14:paraId="56EE946A" w14:textId="77777777" w:rsidR="00AA7D7C" w:rsidRPr="00AA7D7C" w:rsidRDefault="00AA7D7C" w:rsidP="00AA7D7C"/>
    <w:sectPr w:rsidR="00AA7D7C" w:rsidRPr="00AA7D7C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680573" w14:textId="77777777" w:rsidR="00D2755E" w:rsidRDefault="00D2755E" w:rsidP="00AA7D7C">
      <w:r>
        <w:separator/>
      </w:r>
    </w:p>
  </w:endnote>
  <w:endnote w:type="continuationSeparator" w:id="0">
    <w:p w14:paraId="3AFDAA8F" w14:textId="77777777" w:rsidR="00D2755E" w:rsidRDefault="00D2755E" w:rsidP="00AA7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826005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931D1F" w14:textId="44006F5B" w:rsidR="00AA7D7C" w:rsidRDefault="00AA7D7C" w:rsidP="007963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49B1575" w14:textId="77777777" w:rsidR="00AA7D7C" w:rsidRDefault="00AA7D7C" w:rsidP="00AA7D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577082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17F940" w14:textId="11A752EE" w:rsidR="00AA7D7C" w:rsidRDefault="00AA7D7C" w:rsidP="0079631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8010F9" w14:textId="77777777" w:rsidR="00AA7D7C" w:rsidRDefault="00AA7D7C" w:rsidP="00AA7D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B57508" w14:textId="77777777" w:rsidR="00D2755E" w:rsidRDefault="00D2755E" w:rsidP="00AA7D7C">
      <w:r>
        <w:separator/>
      </w:r>
    </w:p>
  </w:footnote>
  <w:footnote w:type="continuationSeparator" w:id="0">
    <w:p w14:paraId="4B662AC3" w14:textId="77777777" w:rsidR="00D2755E" w:rsidRDefault="00D2755E" w:rsidP="00AA7D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D7C"/>
    <w:rsid w:val="00063B20"/>
    <w:rsid w:val="00082642"/>
    <w:rsid w:val="0008596A"/>
    <w:rsid w:val="000E17A6"/>
    <w:rsid w:val="000E6CF3"/>
    <w:rsid w:val="001B6EC5"/>
    <w:rsid w:val="001D3612"/>
    <w:rsid w:val="00316B91"/>
    <w:rsid w:val="00364B9D"/>
    <w:rsid w:val="0068142B"/>
    <w:rsid w:val="00684B8B"/>
    <w:rsid w:val="009644A9"/>
    <w:rsid w:val="00A15642"/>
    <w:rsid w:val="00AA7D7C"/>
    <w:rsid w:val="00AD06B9"/>
    <w:rsid w:val="00B63E4F"/>
    <w:rsid w:val="00B661C2"/>
    <w:rsid w:val="00CA6BA3"/>
    <w:rsid w:val="00CF5C9B"/>
    <w:rsid w:val="00D27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0BA2DD"/>
  <w15:chartTrackingRefBased/>
  <w15:docId w15:val="{141442BE-FB12-874C-8E82-8FB85B0D1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D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7D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D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7D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7D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7D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7D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7D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7D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D7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7D7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D7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7D7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7D7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7D7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7D7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7D7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7D7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A7D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7D7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7D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7D7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A7D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7D7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A7D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7D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7D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7D7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A7D7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A7D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7D7C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A7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27</Words>
  <Characters>3580</Characters>
  <Application>Microsoft Office Word</Application>
  <DocSecurity>0</DocSecurity>
  <Lines>29</Lines>
  <Paragraphs>8</Paragraphs>
  <ScaleCrop>false</ScaleCrop>
  <Company/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janssens</dc:creator>
  <cp:keywords/>
  <dc:description/>
  <cp:lastModifiedBy>arne janssens</cp:lastModifiedBy>
  <cp:revision>5</cp:revision>
  <dcterms:created xsi:type="dcterms:W3CDTF">2025-12-15T12:50:00Z</dcterms:created>
  <dcterms:modified xsi:type="dcterms:W3CDTF">2026-03-03T15:43:00Z</dcterms:modified>
</cp:coreProperties>
</file>